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96DDB" w14:textId="77777777" w:rsidR="0015691B" w:rsidRPr="00746927" w:rsidRDefault="0015691B" w:rsidP="0045487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746927">
        <w:rPr>
          <w:rFonts w:ascii="Times New Roman" w:hAnsi="Times New Roman" w:cs="Times New Roman"/>
          <w:b/>
        </w:rPr>
        <w:t>S5 Appendix: Review of models used to evaluate associations between prescribed opioid analgesic use and birth outcomes</w:t>
      </w:r>
    </w:p>
    <w:p w14:paraId="1E782D19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366D6F3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746927">
        <w:rPr>
          <w:rFonts w:ascii="Times New Roman" w:hAnsi="Times New Roman" w:cs="Times New Roman"/>
        </w:rPr>
        <w:t xml:space="preserve">In order to provide clarity on how we set up the models, Table A </w:t>
      </w:r>
      <w:r w:rsidRPr="00746927">
        <w:rPr>
          <w:rFonts w:ascii="Times New Roman" w:hAnsi="Times New Roman" w:cs="Times New Roman"/>
          <w:color w:val="000000" w:themeColor="text1"/>
        </w:rPr>
        <w:t xml:space="preserve">describes the sample used, the main predictor(s) and covariates included, and the comparison group for each main </w:t>
      </w:r>
      <w:proofErr w:type="gramStart"/>
      <w:r w:rsidRPr="00746927">
        <w:rPr>
          <w:rFonts w:ascii="Times New Roman" w:hAnsi="Times New Roman" w:cs="Times New Roman"/>
          <w:color w:val="000000" w:themeColor="text1"/>
        </w:rPr>
        <w:t>analyses</w:t>
      </w:r>
      <w:proofErr w:type="gramEnd"/>
      <w:r w:rsidRPr="00746927">
        <w:rPr>
          <w:rFonts w:ascii="Times New Roman" w:hAnsi="Times New Roman" w:cs="Times New Roman"/>
          <w:color w:val="000000" w:themeColor="text1"/>
        </w:rPr>
        <w:t xml:space="preserve"> model. </w:t>
      </w:r>
    </w:p>
    <w:p w14:paraId="1B50EAF7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A52D289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6638C37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</w:rPr>
        <w:sectPr w:rsidR="0015691B" w:rsidRPr="00746927" w:rsidSect="00E7267C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bookmarkStart w:id="1" w:name="_GoBack"/>
      <w:bookmarkEnd w:id="1"/>
    </w:p>
    <w:p w14:paraId="5406E788" w14:textId="77777777" w:rsidR="0015691B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</w:rPr>
      </w:pPr>
      <w:bookmarkStart w:id="2" w:name="_Hlk22729015"/>
      <w:r w:rsidRPr="00746927">
        <w:rPr>
          <w:rFonts w:ascii="Times New Roman" w:hAnsi="Times New Roman" w:cs="Times New Roman"/>
        </w:rPr>
        <w:lastRenderedPageBreak/>
        <w:t>Table A. Main models assessing associations with prescribed opioid analgesic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070"/>
        <w:gridCol w:w="2250"/>
        <w:gridCol w:w="3276"/>
        <w:gridCol w:w="3379"/>
      </w:tblGrid>
      <w:tr w:rsidR="0015691B" w:rsidRPr="00746927" w14:paraId="4FDE30B0" w14:textId="77777777" w:rsidTr="006230CD">
        <w:tc>
          <w:tcPr>
            <w:tcW w:w="0" w:type="auto"/>
            <w:gridSpan w:val="5"/>
          </w:tcPr>
          <w:p w14:paraId="27ED262C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Models assessing associations with prescribed opioid analgesics anytime during pregnancy</w:t>
            </w:r>
          </w:p>
        </w:tc>
      </w:tr>
      <w:tr w:rsidR="0015691B" w:rsidRPr="00746927" w14:paraId="3AA4F486" w14:textId="77777777" w:rsidTr="006230CD">
        <w:tc>
          <w:tcPr>
            <w:tcW w:w="1975" w:type="dxa"/>
          </w:tcPr>
          <w:p w14:paraId="19FEAD73" w14:textId="77777777" w:rsidR="0015691B" w:rsidRPr="00746927" w:rsidRDefault="0015691B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2070" w:type="dxa"/>
          </w:tcPr>
          <w:p w14:paraId="5A50E2A0" w14:textId="77777777" w:rsidR="0015691B" w:rsidRPr="00746927" w:rsidRDefault="0015691B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2250" w:type="dxa"/>
          </w:tcPr>
          <w:p w14:paraId="6C1309C3" w14:textId="77777777" w:rsidR="0015691B" w:rsidRPr="00746927" w:rsidRDefault="0015691B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Main predictor</w:t>
            </w:r>
          </w:p>
        </w:tc>
        <w:tc>
          <w:tcPr>
            <w:tcW w:w="3276" w:type="dxa"/>
          </w:tcPr>
          <w:p w14:paraId="316A5E6C" w14:textId="77777777" w:rsidR="0015691B" w:rsidRPr="00746927" w:rsidRDefault="0015691B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Other covariates</w:t>
            </w:r>
          </w:p>
        </w:tc>
        <w:tc>
          <w:tcPr>
            <w:tcW w:w="0" w:type="auto"/>
          </w:tcPr>
          <w:p w14:paraId="58B53451" w14:textId="77777777" w:rsidR="0015691B" w:rsidRPr="00746927" w:rsidRDefault="0015691B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>Comparison group</w:t>
            </w:r>
          </w:p>
        </w:tc>
      </w:tr>
      <w:tr w:rsidR="0015691B" w:rsidRPr="00746927" w14:paraId="251D2F95" w14:textId="77777777" w:rsidTr="006230CD">
        <w:tc>
          <w:tcPr>
            <w:tcW w:w="1975" w:type="dxa"/>
          </w:tcPr>
          <w:p w14:paraId="65457E23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1: Unadjusted </w:t>
            </w:r>
          </w:p>
        </w:tc>
        <w:tc>
          <w:tcPr>
            <w:tcW w:w="2070" w:type="dxa"/>
          </w:tcPr>
          <w:p w14:paraId="3604ED2A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Whole analytic sample</w:t>
            </w:r>
          </w:p>
        </w:tc>
        <w:tc>
          <w:tcPr>
            <w:tcW w:w="2250" w:type="dxa"/>
          </w:tcPr>
          <w:p w14:paraId="760B4609" w14:textId="77777777" w:rsidR="0015691B" w:rsidRPr="00746927" w:rsidRDefault="0015691B" w:rsidP="006230C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anytime during pregnancy</w:t>
            </w:r>
          </w:p>
        </w:tc>
        <w:tc>
          <w:tcPr>
            <w:tcW w:w="3276" w:type="dxa"/>
          </w:tcPr>
          <w:p w14:paraId="298AC90C" w14:textId="77777777" w:rsidR="0015691B" w:rsidRPr="00746927" w:rsidRDefault="0015691B" w:rsidP="006230C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</w:tc>
        <w:tc>
          <w:tcPr>
            <w:tcW w:w="0" w:type="auto"/>
          </w:tcPr>
          <w:p w14:paraId="4C4F9BEA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No maternal POAs in the washout period or pregnancy</w:t>
            </w:r>
          </w:p>
        </w:tc>
      </w:tr>
      <w:tr w:rsidR="0015691B" w:rsidRPr="00746927" w14:paraId="51E26B2A" w14:textId="77777777" w:rsidTr="006230CD">
        <w:tc>
          <w:tcPr>
            <w:tcW w:w="1975" w:type="dxa"/>
          </w:tcPr>
          <w:p w14:paraId="6BB73D38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odel 2:</w:t>
            </w:r>
          </w:p>
          <w:p w14:paraId="6FB4823B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</w:p>
        </w:tc>
        <w:tc>
          <w:tcPr>
            <w:tcW w:w="2070" w:type="dxa"/>
          </w:tcPr>
          <w:p w14:paraId="7AF4F90E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Whole analytic sample</w:t>
            </w:r>
          </w:p>
        </w:tc>
        <w:tc>
          <w:tcPr>
            <w:tcW w:w="2250" w:type="dxa"/>
          </w:tcPr>
          <w:p w14:paraId="23039662" w14:textId="77777777" w:rsidR="0015691B" w:rsidRPr="00746927" w:rsidRDefault="0015691B" w:rsidP="006230C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anytime during pregnancy </w:t>
            </w:r>
          </w:p>
        </w:tc>
        <w:tc>
          <w:tcPr>
            <w:tcW w:w="3276" w:type="dxa"/>
          </w:tcPr>
          <w:p w14:paraId="5BACF0A9" w14:textId="77777777" w:rsidR="0015691B" w:rsidRPr="00746927" w:rsidRDefault="0015691B" w:rsidP="006230C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1499730A" w14:textId="77777777" w:rsidR="0015691B" w:rsidRPr="00746927" w:rsidRDefault="0015691B" w:rsidP="006230C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Pregnancy-related, familial, and socio-economic characteristics </w:t>
            </w:r>
          </w:p>
        </w:tc>
        <w:tc>
          <w:tcPr>
            <w:tcW w:w="0" w:type="auto"/>
          </w:tcPr>
          <w:p w14:paraId="5DDF12D5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No maternal POAs in the washout period or pregnancy</w:t>
            </w:r>
          </w:p>
        </w:tc>
      </w:tr>
      <w:tr w:rsidR="0015691B" w:rsidRPr="00746927" w14:paraId="439B4BB5" w14:textId="77777777" w:rsidTr="006230CD">
        <w:tc>
          <w:tcPr>
            <w:tcW w:w="1975" w:type="dxa"/>
          </w:tcPr>
          <w:p w14:paraId="763618C6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3: Comparative safety </w:t>
            </w:r>
          </w:p>
        </w:tc>
        <w:tc>
          <w:tcPr>
            <w:tcW w:w="2070" w:type="dxa"/>
          </w:tcPr>
          <w:p w14:paraId="14616110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Infants with maternal POAs and/or pure acetaminophen anytime during pregnancy </w:t>
            </w:r>
          </w:p>
        </w:tc>
        <w:tc>
          <w:tcPr>
            <w:tcW w:w="2250" w:type="dxa"/>
          </w:tcPr>
          <w:p w14:paraId="76D56379" w14:textId="77777777" w:rsidR="0015691B" w:rsidRPr="00746927" w:rsidRDefault="0015691B" w:rsidP="006230C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anytime during pregnancy</w:t>
            </w:r>
          </w:p>
        </w:tc>
        <w:tc>
          <w:tcPr>
            <w:tcW w:w="3276" w:type="dxa"/>
          </w:tcPr>
          <w:p w14:paraId="73560FCA" w14:textId="77777777" w:rsidR="0015691B" w:rsidRPr="00746927" w:rsidRDefault="0015691B" w:rsidP="006230C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47A8BBE2" w14:textId="77777777" w:rsidR="0015691B" w:rsidRPr="00746927" w:rsidRDefault="0015691B" w:rsidP="006230C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2F3C9E8D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ure acetaminophen anytime during pregnancy and no POAs in the washout period or pregnancy</w:t>
            </w:r>
          </w:p>
        </w:tc>
      </w:tr>
      <w:tr w:rsidR="0015691B" w:rsidRPr="00746927" w14:paraId="602F90A2" w14:textId="77777777" w:rsidTr="006230CD">
        <w:tc>
          <w:tcPr>
            <w:tcW w:w="1975" w:type="dxa"/>
          </w:tcPr>
          <w:p w14:paraId="37B43958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4: Before-pregnancy-only comparison </w:t>
            </w:r>
          </w:p>
        </w:tc>
        <w:tc>
          <w:tcPr>
            <w:tcW w:w="2070" w:type="dxa"/>
          </w:tcPr>
          <w:p w14:paraId="1808AF9A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Infants with maternal POAs sometime in the period 360 days before conception to birth. Excluded infants with POAs both before and during pregnancy.</w:t>
            </w:r>
          </w:p>
        </w:tc>
        <w:tc>
          <w:tcPr>
            <w:tcW w:w="2250" w:type="dxa"/>
          </w:tcPr>
          <w:p w14:paraId="20455720" w14:textId="77777777" w:rsidR="0015691B" w:rsidRPr="00746927" w:rsidRDefault="0015691B" w:rsidP="006230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anytime during pregnancy and no maternal POAs before pregnancy</w:t>
            </w:r>
          </w:p>
        </w:tc>
        <w:tc>
          <w:tcPr>
            <w:tcW w:w="3276" w:type="dxa"/>
          </w:tcPr>
          <w:p w14:paraId="1F2C3899" w14:textId="77777777" w:rsidR="0015691B" w:rsidRPr="00746927" w:rsidRDefault="0015691B" w:rsidP="006230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7E84147A" w14:textId="77777777" w:rsidR="0015691B" w:rsidRPr="00746927" w:rsidRDefault="0015691B" w:rsidP="006230C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2C1296CA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before but not in the washout period or pregnancy</w:t>
            </w:r>
          </w:p>
        </w:tc>
      </w:tr>
      <w:tr w:rsidR="0015691B" w:rsidRPr="00746927" w14:paraId="6E05A74B" w14:textId="77777777" w:rsidTr="006230CD">
        <w:tc>
          <w:tcPr>
            <w:tcW w:w="1975" w:type="dxa"/>
          </w:tcPr>
          <w:p w14:paraId="1BCC7B1C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5: Sibling comparison </w:t>
            </w:r>
          </w:p>
        </w:tc>
        <w:tc>
          <w:tcPr>
            <w:tcW w:w="2070" w:type="dxa"/>
          </w:tcPr>
          <w:p w14:paraId="0E9B9600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Siblings that differed on POA exposure or at least one covariate.</w:t>
            </w:r>
          </w:p>
        </w:tc>
        <w:tc>
          <w:tcPr>
            <w:tcW w:w="2250" w:type="dxa"/>
          </w:tcPr>
          <w:p w14:paraId="01D633A7" w14:textId="77777777" w:rsidR="0015691B" w:rsidRPr="00746927" w:rsidRDefault="0015691B" w:rsidP="006230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anytime during pregnancy</w:t>
            </w:r>
          </w:p>
        </w:tc>
        <w:tc>
          <w:tcPr>
            <w:tcW w:w="3276" w:type="dxa"/>
          </w:tcPr>
          <w:p w14:paraId="1188433F" w14:textId="77777777" w:rsidR="0015691B" w:rsidRPr="00746927" w:rsidRDefault="0015691B" w:rsidP="006230C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3388767F" w14:textId="77777777" w:rsidR="0015691B" w:rsidRPr="00746927" w:rsidRDefault="0015691B" w:rsidP="006230C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1536AFDE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Siblings with no maternal POAs in the washout period or pregnancy</w:t>
            </w:r>
          </w:p>
        </w:tc>
      </w:tr>
      <w:tr w:rsidR="0015691B" w:rsidRPr="00746927" w14:paraId="3430F00A" w14:textId="77777777" w:rsidTr="006230CD">
        <w:tc>
          <w:tcPr>
            <w:tcW w:w="0" w:type="auto"/>
            <w:gridSpan w:val="5"/>
          </w:tcPr>
          <w:p w14:paraId="69EFEBAB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dels assessing associations with prescribed opioid analgesics in a single trimester and in multiple trimesters </w:t>
            </w:r>
          </w:p>
        </w:tc>
      </w:tr>
      <w:tr w:rsidR="0015691B" w:rsidRPr="00746927" w14:paraId="64C1EFE6" w14:textId="77777777" w:rsidTr="006230CD">
        <w:tc>
          <w:tcPr>
            <w:tcW w:w="1975" w:type="dxa"/>
          </w:tcPr>
          <w:p w14:paraId="54757F35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1: Unadjusted </w:t>
            </w:r>
          </w:p>
        </w:tc>
        <w:tc>
          <w:tcPr>
            <w:tcW w:w="2070" w:type="dxa"/>
          </w:tcPr>
          <w:p w14:paraId="3A9DEA59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Whole analytic sample</w:t>
            </w:r>
          </w:p>
        </w:tc>
        <w:tc>
          <w:tcPr>
            <w:tcW w:w="2250" w:type="dxa"/>
          </w:tcPr>
          <w:p w14:paraId="573426DB" w14:textId="77777777" w:rsidR="0015691B" w:rsidRPr="00746927" w:rsidRDefault="0015691B" w:rsidP="006230C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a single trimester </w:t>
            </w:r>
          </w:p>
          <w:p w14:paraId="06C38730" w14:textId="77777777" w:rsidR="0015691B" w:rsidRPr="00746927" w:rsidRDefault="0015691B" w:rsidP="006230CD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multiple trimesters </w:t>
            </w:r>
          </w:p>
        </w:tc>
        <w:tc>
          <w:tcPr>
            <w:tcW w:w="3276" w:type="dxa"/>
          </w:tcPr>
          <w:p w14:paraId="1625F7EF" w14:textId="77777777" w:rsidR="0015691B" w:rsidRPr="00746927" w:rsidRDefault="0015691B" w:rsidP="006230C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</w:tc>
        <w:tc>
          <w:tcPr>
            <w:tcW w:w="0" w:type="auto"/>
          </w:tcPr>
          <w:p w14:paraId="49A547D7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No maternal POAs in the washout period or pregnancy</w:t>
            </w:r>
          </w:p>
        </w:tc>
      </w:tr>
      <w:tr w:rsidR="0015691B" w:rsidRPr="00746927" w14:paraId="27B929B1" w14:textId="77777777" w:rsidTr="006230CD">
        <w:tc>
          <w:tcPr>
            <w:tcW w:w="1975" w:type="dxa"/>
          </w:tcPr>
          <w:p w14:paraId="7F1D40DD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odel 2: Adjusted </w:t>
            </w:r>
          </w:p>
        </w:tc>
        <w:tc>
          <w:tcPr>
            <w:tcW w:w="2070" w:type="dxa"/>
          </w:tcPr>
          <w:p w14:paraId="204E5739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Whole analytic sample</w:t>
            </w:r>
          </w:p>
        </w:tc>
        <w:tc>
          <w:tcPr>
            <w:tcW w:w="2250" w:type="dxa"/>
          </w:tcPr>
          <w:p w14:paraId="7874DFC6" w14:textId="77777777" w:rsidR="0015691B" w:rsidRPr="00746927" w:rsidRDefault="0015691B" w:rsidP="006230C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a single trimester </w:t>
            </w:r>
          </w:p>
          <w:p w14:paraId="36B9A65E" w14:textId="77777777" w:rsidR="0015691B" w:rsidRPr="00746927" w:rsidRDefault="0015691B" w:rsidP="006230CD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multiple trimesters </w:t>
            </w:r>
          </w:p>
        </w:tc>
        <w:tc>
          <w:tcPr>
            <w:tcW w:w="3276" w:type="dxa"/>
          </w:tcPr>
          <w:p w14:paraId="0B302C4F" w14:textId="77777777" w:rsidR="0015691B" w:rsidRPr="00746927" w:rsidRDefault="0015691B" w:rsidP="006230C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5220831A" w14:textId="77777777" w:rsidR="0015691B" w:rsidRPr="00746927" w:rsidRDefault="0015691B" w:rsidP="006230C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44526352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No maternal POAs in the washout period or pregnancy</w:t>
            </w:r>
          </w:p>
        </w:tc>
      </w:tr>
      <w:tr w:rsidR="0015691B" w:rsidRPr="00746927" w14:paraId="4428B107" w14:textId="77777777" w:rsidTr="006230CD">
        <w:tc>
          <w:tcPr>
            <w:tcW w:w="1975" w:type="dxa"/>
          </w:tcPr>
          <w:p w14:paraId="05812A2B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odel 3a: Comparative safety model</w:t>
            </w:r>
          </w:p>
        </w:tc>
        <w:tc>
          <w:tcPr>
            <w:tcW w:w="2070" w:type="dxa"/>
          </w:tcPr>
          <w:p w14:paraId="473B764F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Infants with maternal POAs and/or pure acetaminophen in a single trimester </w:t>
            </w:r>
          </w:p>
        </w:tc>
        <w:tc>
          <w:tcPr>
            <w:tcW w:w="2250" w:type="dxa"/>
          </w:tcPr>
          <w:p w14:paraId="4F368180" w14:textId="77777777" w:rsidR="0015691B" w:rsidRPr="00746927" w:rsidRDefault="0015691B" w:rsidP="006230C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a single trimester </w:t>
            </w:r>
          </w:p>
        </w:tc>
        <w:tc>
          <w:tcPr>
            <w:tcW w:w="3276" w:type="dxa"/>
          </w:tcPr>
          <w:p w14:paraId="7912EC4E" w14:textId="77777777" w:rsidR="0015691B" w:rsidRPr="00746927" w:rsidRDefault="0015691B" w:rsidP="006230C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6600603F" w14:textId="77777777" w:rsidR="0015691B" w:rsidRPr="00746927" w:rsidRDefault="0015691B" w:rsidP="006230C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37795117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ure acetaminophen in a single trimester and no POAs in the washout period or pregnancy </w:t>
            </w:r>
          </w:p>
        </w:tc>
      </w:tr>
      <w:tr w:rsidR="0015691B" w:rsidRPr="00746927" w14:paraId="27C12BE4" w14:textId="77777777" w:rsidTr="006230CD">
        <w:tc>
          <w:tcPr>
            <w:tcW w:w="1975" w:type="dxa"/>
          </w:tcPr>
          <w:p w14:paraId="681C32EE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odel 3b: Comparative safety  model</w:t>
            </w:r>
          </w:p>
        </w:tc>
        <w:tc>
          <w:tcPr>
            <w:tcW w:w="2070" w:type="dxa"/>
          </w:tcPr>
          <w:p w14:paraId="1CDAC90D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Infants with maternal POAs and/or pure acetaminophen in  multiple trimesters </w:t>
            </w:r>
          </w:p>
        </w:tc>
        <w:tc>
          <w:tcPr>
            <w:tcW w:w="2250" w:type="dxa"/>
          </w:tcPr>
          <w:p w14:paraId="105FC37A" w14:textId="77777777" w:rsidR="0015691B" w:rsidRPr="00746927" w:rsidRDefault="0015691B" w:rsidP="006230C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multiple trimesters</w:t>
            </w:r>
          </w:p>
        </w:tc>
        <w:tc>
          <w:tcPr>
            <w:tcW w:w="3276" w:type="dxa"/>
          </w:tcPr>
          <w:p w14:paraId="44DAEB4C" w14:textId="77777777" w:rsidR="0015691B" w:rsidRPr="00746927" w:rsidRDefault="0015691B" w:rsidP="006230C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1D81A37E" w14:textId="77777777" w:rsidR="0015691B" w:rsidRPr="00746927" w:rsidRDefault="0015691B" w:rsidP="006230C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1169ED4C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ure acetaminophen in multiple trimesters and no POAs in the washout period or pregnancy </w:t>
            </w:r>
          </w:p>
        </w:tc>
      </w:tr>
      <w:tr w:rsidR="0015691B" w:rsidRPr="00746927" w14:paraId="6E05E78B" w14:textId="77777777" w:rsidTr="006230CD">
        <w:tc>
          <w:tcPr>
            <w:tcW w:w="1975" w:type="dxa"/>
          </w:tcPr>
          <w:p w14:paraId="38BD94E8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4: Before-pregnancy-only comparison </w:t>
            </w:r>
          </w:p>
        </w:tc>
        <w:tc>
          <w:tcPr>
            <w:tcW w:w="2070" w:type="dxa"/>
          </w:tcPr>
          <w:p w14:paraId="5C066245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Infants with maternal POAs sometime in the period 360 days before conception to birth. Excluded infants with POAs both before and during pregnancy.</w:t>
            </w:r>
          </w:p>
        </w:tc>
        <w:tc>
          <w:tcPr>
            <w:tcW w:w="2250" w:type="dxa"/>
          </w:tcPr>
          <w:p w14:paraId="7BF4D0AC" w14:textId="77777777" w:rsidR="0015691B" w:rsidRPr="00746927" w:rsidRDefault="0015691B" w:rsidP="006230C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a single trimester but not before pregnancy</w:t>
            </w:r>
          </w:p>
          <w:p w14:paraId="79F64DFE" w14:textId="77777777" w:rsidR="0015691B" w:rsidRPr="00746927" w:rsidRDefault="0015691B" w:rsidP="006230C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multiple trimesters but not before pregnancy</w:t>
            </w:r>
          </w:p>
        </w:tc>
        <w:tc>
          <w:tcPr>
            <w:tcW w:w="3276" w:type="dxa"/>
          </w:tcPr>
          <w:p w14:paraId="791AFEAF" w14:textId="77777777" w:rsidR="0015691B" w:rsidRPr="00746927" w:rsidRDefault="0015691B" w:rsidP="006230CD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1BA971B1" w14:textId="77777777" w:rsidR="0015691B" w:rsidRPr="00746927" w:rsidRDefault="0015691B" w:rsidP="006230CD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4E7B5F5A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before pregnancy but not in the washout period or pregnancy</w:t>
            </w:r>
          </w:p>
        </w:tc>
      </w:tr>
      <w:tr w:rsidR="0015691B" w:rsidRPr="00746927" w14:paraId="5641CA94" w14:textId="77777777" w:rsidTr="006230CD">
        <w:tc>
          <w:tcPr>
            <w:tcW w:w="1975" w:type="dxa"/>
          </w:tcPr>
          <w:p w14:paraId="7390B641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odel 5: Sibling comparison </w:t>
            </w:r>
          </w:p>
        </w:tc>
        <w:tc>
          <w:tcPr>
            <w:tcW w:w="2070" w:type="dxa"/>
          </w:tcPr>
          <w:p w14:paraId="11ACD813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Siblings that differed on POA exposure or at least one covariate.</w:t>
            </w:r>
          </w:p>
        </w:tc>
        <w:tc>
          <w:tcPr>
            <w:tcW w:w="2250" w:type="dxa"/>
          </w:tcPr>
          <w:p w14:paraId="2EE9F924" w14:textId="77777777" w:rsidR="0015691B" w:rsidRPr="00746927" w:rsidRDefault="0015691B" w:rsidP="006230C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a single trimester </w:t>
            </w:r>
          </w:p>
          <w:p w14:paraId="6107A24F" w14:textId="77777777" w:rsidR="0015691B" w:rsidRPr="00746927" w:rsidRDefault="0015691B" w:rsidP="006230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 xml:space="preserve">Maternal POAs in multiple trimesters </w:t>
            </w:r>
          </w:p>
        </w:tc>
        <w:tc>
          <w:tcPr>
            <w:tcW w:w="3276" w:type="dxa"/>
          </w:tcPr>
          <w:p w14:paraId="7CEA8E6E" w14:textId="77777777" w:rsidR="0015691B" w:rsidRPr="00746927" w:rsidRDefault="0015691B" w:rsidP="006230C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Maternal POAs in washout period but not pregnancy</w:t>
            </w:r>
          </w:p>
          <w:p w14:paraId="4D671B14" w14:textId="77777777" w:rsidR="0015691B" w:rsidRPr="00746927" w:rsidRDefault="0015691B" w:rsidP="006230CD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Pregnancy-related, familial, and socio-economic characteristics</w:t>
            </w:r>
          </w:p>
        </w:tc>
        <w:tc>
          <w:tcPr>
            <w:tcW w:w="0" w:type="auto"/>
          </w:tcPr>
          <w:p w14:paraId="0786B7B2" w14:textId="77777777" w:rsidR="0015691B" w:rsidRPr="00746927" w:rsidRDefault="0015691B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46927">
              <w:rPr>
                <w:rFonts w:ascii="Times New Roman" w:hAnsi="Times New Roman" w:cs="Times New Roman"/>
                <w:sz w:val="22"/>
                <w:szCs w:val="22"/>
              </w:rPr>
              <w:t>Siblings with no maternal POAs in the washout period or pregnancy</w:t>
            </w:r>
          </w:p>
        </w:tc>
      </w:tr>
    </w:tbl>
    <w:p w14:paraId="7C468359" w14:textId="28E9C68B" w:rsidR="00207940" w:rsidRPr="00746927" w:rsidRDefault="0015691B" w:rsidP="0015691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46927">
        <w:rPr>
          <w:rFonts w:ascii="Times New Roman" w:hAnsi="Times New Roman" w:cs="Times New Roman"/>
        </w:rPr>
        <w:t xml:space="preserve">Note. </w:t>
      </w:r>
      <w:bookmarkStart w:id="3" w:name="_Hlk22729091"/>
      <w:r w:rsidRPr="00746927">
        <w:rPr>
          <w:rFonts w:ascii="Times New Roman" w:hAnsi="Times New Roman" w:cs="Times New Roman"/>
        </w:rPr>
        <w:t>POA=prescribed opioid analgesic</w:t>
      </w:r>
      <w:bookmarkEnd w:id="3"/>
    </w:p>
    <w:sectPr w:rsidR="00207940" w:rsidRPr="00746927" w:rsidSect="00156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43D2E" w14:textId="77777777" w:rsidR="006E7D02" w:rsidRDefault="006E7D02" w:rsidP="00454871">
      <w:pPr>
        <w:spacing w:after="0" w:line="240" w:lineRule="auto"/>
      </w:pPr>
      <w:r>
        <w:separator/>
      </w:r>
    </w:p>
  </w:endnote>
  <w:endnote w:type="continuationSeparator" w:id="0">
    <w:p w14:paraId="2A02A5F9" w14:textId="77777777" w:rsidR="006E7D02" w:rsidRDefault="006E7D02" w:rsidP="00454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40547" w14:textId="77777777" w:rsidR="006E7D02" w:rsidRDefault="006E7D02" w:rsidP="00454871">
      <w:pPr>
        <w:spacing w:after="0" w:line="240" w:lineRule="auto"/>
      </w:pPr>
      <w:r>
        <w:separator/>
      </w:r>
    </w:p>
  </w:footnote>
  <w:footnote w:type="continuationSeparator" w:id="0">
    <w:p w14:paraId="39461DE6" w14:textId="77777777" w:rsidR="006E7D02" w:rsidRDefault="006E7D02" w:rsidP="004548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C96A4" w14:textId="7A6D1EF2" w:rsidR="00454871" w:rsidRDefault="00454871" w:rsidP="00454871">
    <w:pPr>
      <w:pStyle w:val="Header"/>
      <w:jc w:val="right"/>
    </w:pPr>
    <w:bookmarkStart w:id="0" w:name="_Hlk22917850"/>
    <w:r>
      <w:rPr>
        <w:rFonts w:ascii="Times New Roman" w:hAnsi="Times New Roman" w:cs="Times New Roman"/>
      </w:rPr>
      <w:t>Prescribed opioid analgesic use during pregnancy and adverse birth outcomes</w: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308A9"/>
    <w:multiLevelType w:val="hybridMultilevel"/>
    <w:tmpl w:val="E028DE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8122D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F513B7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A959D2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6A4BAE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422D9C"/>
    <w:multiLevelType w:val="hybridMultilevel"/>
    <w:tmpl w:val="A6B84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67624B"/>
    <w:multiLevelType w:val="hybridMultilevel"/>
    <w:tmpl w:val="0D1E99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68609C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2F4A0D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49C51F7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8A93039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811DFB"/>
    <w:multiLevelType w:val="hybridMultilevel"/>
    <w:tmpl w:val="BC78D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F3444C1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531961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0195C52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3131F75"/>
    <w:multiLevelType w:val="hybridMultilevel"/>
    <w:tmpl w:val="BC78D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7003A92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B89343E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281D32"/>
    <w:multiLevelType w:val="hybridMultilevel"/>
    <w:tmpl w:val="5E2630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6877CA9"/>
    <w:multiLevelType w:val="hybridMultilevel"/>
    <w:tmpl w:val="0D1E99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341B71"/>
    <w:multiLevelType w:val="hybridMultilevel"/>
    <w:tmpl w:val="A6B84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A1F472B"/>
    <w:multiLevelType w:val="hybridMultilevel"/>
    <w:tmpl w:val="4F5034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8"/>
  </w:num>
  <w:num w:numId="5">
    <w:abstractNumId w:val="3"/>
  </w:num>
  <w:num w:numId="6">
    <w:abstractNumId w:val="4"/>
  </w:num>
  <w:num w:numId="7">
    <w:abstractNumId w:val="6"/>
  </w:num>
  <w:num w:numId="8">
    <w:abstractNumId w:val="15"/>
  </w:num>
  <w:num w:numId="9">
    <w:abstractNumId w:val="10"/>
  </w:num>
  <w:num w:numId="10">
    <w:abstractNumId w:val="5"/>
  </w:num>
  <w:num w:numId="11">
    <w:abstractNumId w:val="21"/>
  </w:num>
  <w:num w:numId="12">
    <w:abstractNumId w:val="16"/>
  </w:num>
  <w:num w:numId="13">
    <w:abstractNumId w:val="14"/>
  </w:num>
  <w:num w:numId="14">
    <w:abstractNumId w:val="0"/>
  </w:num>
  <w:num w:numId="15">
    <w:abstractNumId w:val="17"/>
  </w:num>
  <w:num w:numId="16">
    <w:abstractNumId w:val="20"/>
  </w:num>
  <w:num w:numId="17">
    <w:abstractNumId w:val="19"/>
  </w:num>
  <w:num w:numId="18">
    <w:abstractNumId w:val="11"/>
  </w:num>
  <w:num w:numId="19">
    <w:abstractNumId w:val="13"/>
  </w:num>
  <w:num w:numId="20">
    <w:abstractNumId w:val="12"/>
  </w:num>
  <w:num w:numId="21">
    <w:abstractNumId w:val="18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1B"/>
    <w:rsid w:val="0015691B"/>
    <w:rsid w:val="00207940"/>
    <w:rsid w:val="00454871"/>
    <w:rsid w:val="006E7D02"/>
    <w:rsid w:val="00746927"/>
    <w:rsid w:val="00DD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CDAD"/>
  <w15:chartTrackingRefBased/>
  <w15:docId w15:val="{5D680642-E46C-43E1-817C-0C1D7DFF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691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5691B"/>
    <w:pPr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691B"/>
  </w:style>
  <w:style w:type="table" w:styleId="TableGrid">
    <w:name w:val="Table Grid"/>
    <w:basedOn w:val="TableNormal"/>
    <w:uiPriority w:val="39"/>
    <w:rsid w:val="0015691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87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5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8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4</Characters>
  <Application>Microsoft Office Word</Application>
  <DocSecurity>0</DocSecurity>
  <Lines>30</Lines>
  <Paragraphs>8</Paragraphs>
  <ScaleCrop>false</ScaleCrop>
  <Company>Indiana University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, Ayesha Chatterji</dc:creator>
  <cp:keywords/>
  <dc:description/>
  <cp:lastModifiedBy>Sujan, Ayesha Chatterji</cp:lastModifiedBy>
  <cp:revision>3</cp:revision>
  <dcterms:created xsi:type="dcterms:W3CDTF">2019-10-25T21:49:00Z</dcterms:created>
  <dcterms:modified xsi:type="dcterms:W3CDTF">2019-10-25T22:12:00Z</dcterms:modified>
</cp:coreProperties>
</file>